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19698E"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EA14B3"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See fi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ED44AA"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7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187DA6"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7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681BD6"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Table 1 &amp; Line 10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3BE969"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8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2A0323"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8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9958F1"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9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55D558"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02-13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73B73A" w:rsidR="00930A31"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02-13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4C4E3" w:rsidR="00930A31" w:rsidRPr="00930A31" w:rsidRDefault="00592DA2" w:rsidP="005979B8">
            <w:pPr>
              <w:pStyle w:val="Default"/>
              <w:spacing w:before="40" w:after="40"/>
              <w:rPr>
                <w:rFonts w:ascii="Arial" w:hAnsi="Arial" w:cs="Arial"/>
                <w:color w:val="auto"/>
                <w:sz w:val="18"/>
                <w:szCs w:val="18"/>
              </w:rPr>
            </w:pPr>
            <w:r>
              <w:rPr>
                <w:rFonts w:ascii="Arial" w:hAnsi="Arial" w:cs="Arial"/>
                <w:color w:val="auto"/>
                <w:sz w:val="18"/>
                <w:szCs w:val="18"/>
              </w:rPr>
              <w:t>Line 10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AE91E9"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9E800D" w:rsidR="00FB3483"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1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789712" w:rsidR="00930A31"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21CFC5" w:rsidR="00930A31" w:rsidRPr="00930A31" w:rsidRDefault="00FC63EF" w:rsidP="005979B8">
            <w:pPr>
              <w:pStyle w:val="Default"/>
              <w:spacing w:before="40" w:after="40"/>
              <w:rPr>
                <w:rFonts w:ascii="Arial" w:hAnsi="Arial" w:cs="Arial"/>
                <w:color w:val="auto"/>
                <w:sz w:val="18"/>
                <w:szCs w:val="18"/>
              </w:rPr>
            </w:pPr>
            <w:r>
              <w:rPr>
                <w:rFonts w:ascii="Arial" w:hAnsi="Arial" w:cs="Arial"/>
                <w:color w:val="auto"/>
                <w:sz w:val="18"/>
                <w:szCs w:val="18"/>
              </w:rPr>
              <w:t>Line 13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FD63EC"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Line 1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F49C29"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Line 13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3EDF02"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88CF7D"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E64AA6" w:rsidR="006E5FE2"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966FA7" w:rsidR="006E5FE2"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67E6E8"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F64E25"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E493DA" w:rsidR="00FB3483"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Fi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2B1C6B" w:rsidR="00FB3483"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File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496337" w:rsidR="00FB3483"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File S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B5616F"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Line 218 onward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06FB33"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5AE5EB"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696F78" w:rsidR="00930A31"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0CDAFE" w:rsidR="00FB3483" w:rsidRPr="00930A31" w:rsidRDefault="00F73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40BF6D" w:rsidR="00077B44" w:rsidRPr="00930A31" w:rsidRDefault="00F738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956A41" w:rsidR="00930A31" w:rsidRPr="00930A31" w:rsidRDefault="00F738FB" w:rsidP="00077B44">
            <w:pPr>
              <w:pStyle w:val="Default"/>
              <w:spacing w:before="40" w:after="40"/>
              <w:rPr>
                <w:rFonts w:ascii="Arial" w:hAnsi="Arial" w:cs="Arial"/>
                <w:color w:val="auto"/>
                <w:sz w:val="18"/>
                <w:szCs w:val="18"/>
              </w:rPr>
            </w:pPr>
            <w:r>
              <w:rPr>
                <w:rFonts w:ascii="Arial" w:hAnsi="Arial" w:cs="Arial"/>
                <w:color w:val="auto"/>
                <w:sz w:val="18"/>
                <w:szCs w:val="18"/>
              </w:rPr>
              <w:t>Line 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99DA38" w:rsidR="00930A31" w:rsidRPr="00930A31" w:rsidRDefault="00F738F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92DA2">
              <w:rPr>
                <w:rFonts w:ascii="Arial" w:hAnsi="Arial" w:cs="Arial"/>
                <w:color w:val="auto"/>
                <w:sz w:val="18"/>
                <w:szCs w:val="18"/>
              </w:rPr>
              <w:t xml:space="preserve">316, </w:t>
            </w:r>
            <w:r>
              <w:rPr>
                <w:rFonts w:ascii="Arial" w:hAnsi="Arial" w:cs="Arial"/>
                <w:color w:val="auto"/>
                <w:sz w:val="18"/>
                <w:szCs w:val="18"/>
              </w:rPr>
              <w:t>3</w:t>
            </w:r>
            <w:r w:rsidR="00592DA2">
              <w:rPr>
                <w:rFonts w:ascii="Arial" w:hAnsi="Arial" w:cs="Arial"/>
                <w:color w:val="auto"/>
                <w:sz w:val="18"/>
                <w:szCs w:val="18"/>
              </w:rPr>
              <w:t>4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372F3E" w:rsidR="00930A31"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Line 35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E2046C" w:rsidR="00930A31"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Line 34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A676AB" w:rsidR="00930A31"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Line 8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F31C9E" w:rsidR="00930A31"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Line 8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CE1A1F" w:rsidR="00930A31"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8332BF" w:rsidR="00077B44" w:rsidRPr="00930A31" w:rsidRDefault="00592DA2" w:rsidP="00077B44">
            <w:pPr>
              <w:pStyle w:val="Default"/>
              <w:spacing w:before="40" w:after="40"/>
              <w:rPr>
                <w:rFonts w:ascii="Arial" w:hAnsi="Arial" w:cs="Arial"/>
                <w:color w:val="auto"/>
                <w:sz w:val="18"/>
                <w:szCs w:val="18"/>
              </w:rPr>
            </w:pPr>
            <w:r>
              <w:rPr>
                <w:rFonts w:ascii="Arial" w:hAnsi="Arial" w:cs="Arial"/>
                <w:color w:val="auto"/>
                <w:sz w:val="18"/>
                <w:szCs w:val="18"/>
              </w:rPr>
              <w:t>Statement in submission; will be included in full text if published</w:t>
            </w:r>
          </w:p>
        </w:tc>
      </w:tr>
      <w:tr w:rsidR="00592DA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92DA2" w:rsidRPr="00930A31" w:rsidRDefault="00592DA2" w:rsidP="00592DA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92DA2" w:rsidRPr="00930A31" w:rsidRDefault="00592DA2" w:rsidP="00592D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92DA2" w:rsidRPr="00930A31" w:rsidRDefault="00592DA2" w:rsidP="00592D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273F3E" w:rsidR="00592DA2" w:rsidRPr="00930A31" w:rsidRDefault="00592DA2" w:rsidP="00592DA2">
            <w:pPr>
              <w:pStyle w:val="Default"/>
              <w:spacing w:before="40" w:after="40"/>
              <w:rPr>
                <w:rFonts w:ascii="Arial" w:hAnsi="Arial" w:cs="Arial"/>
                <w:color w:val="auto"/>
                <w:sz w:val="18"/>
                <w:szCs w:val="18"/>
              </w:rPr>
            </w:pPr>
            <w:r>
              <w:rPr>
                <w:rFonts w:ascii="Arial" w:hAnsi="Arial" w:cs="Arial"/>
                <w:color w:val="auto"/>
                <w:sz w:val="18"/>
                <w:szCs w:val="18"/>
              </w:rPr>
              <w:t>Statement in submission; will be included in full text if published</w:t>
            </w:r>
          </w:p>
        </w:tc>
      </w:tr>
      <w:tr w:rsidR="00592DA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92DA2" w:rsidRPr="00930A31" w:rsidRDefault="00592DA2" w:rsidP="00592DA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92DA2" w:rsidRPr="00930A31" w:rsidRDefault="00592DA2" w:rsidP="00592D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92DA2" w:rsidRPr="00930A31" w:rsidRDefault="00592DA2" w:rsidP="00592DA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44E5A2" w:rsidR="00592DA2" w:rsidRPr="00930A31" w:rsidRDefault="00592DA2" w:rsidP="00592DA2">
            <w:pPr>
              <w:pStyle w:val="Default"/>
              <w:spacing w:before="40" w:after="40"/>
              <w:rPr>
                <w:rFonts w:ascii="Arial" w:hAnsi="Arial" w:cs="Arial"/>
                <w:color w:val="auto"/>
                <w:sz w:val="18"/>
                <w:szCs w:val="18"/>
              </w:rPr>
            </w:pPr>
            <w:r>
              <w:rPr>
                <w:rFonts w:ascii="Arial" w:hAnsi="Arial" w:cs="Arial"/>
                <w:color w:val="auto"/>
                <w:sz w:val="18"/>
                <w:szCs w:val="18"/>
              </w:rPr>
              <w:t>File S3</w:t>
            </w:r>
          </w:p>
        </w:tc>
      </w:tr>
    </w:tbl>
    <w:p w14:paraId="6338F4EE" w14:textId="77777777" w:rsidR="00FB3483" w:rsidRPr="004C1685" w:rsidRDefault="00FB3483">
      <w:pPr>
        <w:pStyle w:val="Default"/>
        <w:rPr>
          <w:rFonts w:ascii="Arial" w:hAnsi="Arial" w:cs="Arial"/>
          <w:color w:val="auto"/>
        </w:rPr>
      </w:pPr>
    </w:p>
    <w:p w14:paraId="7AC394C9" w14:textId="2AEF9E61"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F6263B">
        <w:rPr>
          <w:rFonts w:ascii="Arial" w:hAnsi="Arial" w:cs="Arial"/>
          <w:color w:val="auto"/>
          <w:sz w:val="16"/>
          <w:szCs w:val="16"/>
        </w:rPr>
        <w:t xml:space="preserve">Retrieved from </w:t>
      </w:r>
      <w:hyperlink r:id="rId6" w:history="1">
        <w:r w:rsidR="00F6263B" w:rsidRPr="00ED786F">
          <w:rPr>
            <w:rStyle w:val="Hyperlink"/>
            <w:rFonts w:ascii="Arial" w:hAnsi="Arial" w:cs="Arial"/>
            <w:sz w:val="16"/>
            <w:szCs w:val="16"/>
          </w:rPr>
          <w:t>https://www.prisma-statement.org/prisma-2020-checklist</w:t>
        </w:r>
      </w:hyperlink>
      <w:r w:rsidR="00F6263B">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02E9B" w14:textId="77777777" w:rsidR="00491A8C" w:rsidRDefault="00491A8C">
      <w:r>
        <w:separator/>
      </w:r>
    </w:p>
  </w:endnote>
  <w:endnote w:type="continuationSeparator" w:id="0">
    <w:p w14:paraId="379D09DC" w14:textId="77777777" w:rsidR="00491A8C" w:rsidRDefault="00491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D72D9" w14:textId="77777777" w:rsidR="00491A8C" w:rsidRDefault="00491A8C">
      <w:r>
        <w:separator/>
      </w:r>
    </w:p>
  </w:footnote>
  <w:footnote w:type="continuationSeparator" w:id="0">
    <w:p w14:paraId="067239E5" w14:textId="77777777" w:rsidR="00491A8C" w:rsidRDefault="00491A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88B"/>
    <w:rsid w:val="000669A9"/>
    <w:rsid w:val="00077B44"/>
    <w:rsid w:val="00080F7E"/>
    <w:rsid w:val="00150BE1"/>
    <w:rsid w:val="00152CDB"/>
    <w:rsid w:val="0018323E"/>
    <w:rsid w:val="00190C83"/>
    <w:rsid w:val="002275F3"/>
    <w:rsid w:val="00237CC7"/>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91A8C"/>
    <w:rsid w:val="004C1685"/>
    <w:rsid w:val="005078EE"/>
    <w:rsid w:val="00550BF1"/>
    <w:rsid w:val="0059028D"/>
    <w:rsid w:val="00592DA2"/>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F2D19"/>
    <w:rsid w:val="00C22710"/>
    <w:rsid w:val="00D95D84"/>
    <w:rsid w:val="00DC4F19"/>
    <w:rsid w:val="00E324A8"/>
    <w:rsid w:val="00E66E3A"/>
    <w:rsid w:val="00EB610E"/>
    <w:rsid w:val="00F6263B"/>
    <w:rsid w:val="00F67C14"/>
    <w:rsid w:val="00F738FB"/>
    <w:rsid w:val="00FB3483"/>
    <w:rsid w:val="00FC63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isma-statement.org/prisma-2020-checklis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lias Jackson</cp:lastModifiedBy>
  <cp:revision>34</cp:revision>
  <cp:lastPrinted>2020-11-24T03:02:00Z</cp:lastPrinted>
  <dcterms:created xsi:type="dcterms:W3CDTF">2020-11-24T03:02:00Z</dcterms:created>
  <dcterms:modified xsi:type="dcterms:W3CDTF">2026-05-04T02:40:00Z</dcterms:modified>
</cp:coreProperties>
</file>